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BB8" w:rsidRPr="001938D4" w:rsidRDefault="00392BB8" w:rsidP="00392BB8">
      <w:pPr>
        <w:rPr>
          <w:b/>
          <w:lang w:val="en-GB"/>
        </w:rPr>
      </w:pPr>
      <w:r w:rsidRPr="001938D4">
        <w:rPr>
          <w:b/>
          <w:lang w:val="en-GB"/>
        </w:rPr>
        <w:t xml:space="preserve">Supplementary table 1. Commercially available </w:t>
      </w:r>
      <w:r w:rsidRPr="001938D4">
        <w:rPr>
          <w:b/>
          <w:i/>
          <w:lang w:val="en-GB"/>
        </w:rPr>
        <w:t>Cryptococcus</w:t>
      </w:r>
      <w:r w:rsidRPr="001938D4">
        <w:rPr>
          <w:b/>
          <w:lang w:val="en-GB"/>
        </w:rPr>
        <w:t xml:space="preserve"> antigen tests.</w:t>
      </w:r>
    </w:p>
    <w:p w:rsidR="00392BB8" w:rsidRPr="001938D4" w:rsidRDefault="00392BB8" w:rsidP="00392BB8">
      <w:pPr>
        <w:rPr>
          <w:b/>
          <w:lang w:val="en-GB"/>
        </w:rPr>
      </w:pPr>
      <w:r w:rsidRPr="001938D4">
        <w:rPr>
          <w:lang w:val="en-GB"/>
        </w:rPr>
        <w:t>LAA latex agglutination assay; ELISA enzyme linked immunosorbent assay; LFA lateral flow assay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111"/>
        <w:gridCol w:w="3144"/>
      </w:tblGrid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AF1763" w:rsidRDefault="00392BB8" w:rsidP="001C0288">
            <w:pPr>
              <w:spacing w:line="276" w:lineRule="auto"/>
              <w:rPr>
                <w:b/>
                <w:lang w:val="en-GB"/>
              </w:rPr>
            </w:pPr>
            <w:r w:rsidRPr="00AF1763">
              <w:rPr>
                <w:b/>
                <w:lang w:val="en-GB"/>
              </w:rPr>
              <w:t>assay</w:t>
            </w:r>
          </w:p>
        </w:tc>
        <w:tc>
          <w:tcPr>
            <w:tcW w:w="3144" w:type="dxa"/>
          </w:tcPr>
          <w:p w:rsidR="00392BB8" w:rsidRPr="00AF1763" w:rsidRDefault="00392BB8" w:rsidP="001C0288">
            <w:pPr>
              <w:spacing w:line="276" w:lineRule="auto"/>
              <w:rPr>
                <w:b/>
                <w:lang w:val="en-GB"/>
              </w:rPr>
            </w:pPr>
            <w:bookmarkStart w:id="0" w:name="_GoBack"/>
            <w:r w:rsidRPr="00AF1763">
              <w:rPr>
                <w:b/>
                <w:lang w:val="en-GB"/>
              </w:rPr>
              <w:t>manufacturer</w:t>
            </w:r>
            <w:bookmarkEnd w:id="0"/>
          </w:p>
        </w:tc>
      </w:tr>
      <w:tr w:rsidR="00392BB8" w:rsidRPr="001938D4" w:rsidTr="001C0288">
        <w:tc>
          <w:tcPr>
            <w:tcW w:w="4962" w:type="dxa"/>
            <w:gridSpan w:val="2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  <w:r w:rsidRPr="001938D4">
              <w:rPr>
                <w:b/>
                <w:lang w:val="en-GB"/>
              </w:rPr>
              <w:t>LAAs</w:t>
            </w:r>
          </w:p>
        </w:tc>
        <w:tc>
          <w:tcPr>
            <w:tcW w:w="3144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CALAS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Meridian Biosciences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Crypto-LA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International Biological Labs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 xml:space="preserve">IMMY </w:t>
            </w:r>
            <w:proofErr w:type="spellStart"/>
            <w:r w:rsidRPr="00377D8C">
              <w:rPr>
                <w:lang w:val="en-GB"/>
              </w:rPr>
              <w:t>CrAg</w:t>
            </w:r>
            <w:proofErr w:type="spellEnd"/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IMMY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Remel</w:t>
            </w:r>
            <w:proofErr w:type="spellEnd"/>
            <w:r w:rsidRPr="00377D8C">
              <w:rPr>
                <w:lang w:val="en-GB"/>
              </w:rPr>
              <w:t xml:space="preserve"> / Murex </w:t>
            </w:r>
            <w:proofErr w:type="spellStart"/>
            <w:r w:rsidRPr="00377D8C">
              <w:rPr>
                <w:lang w:val="en-GB"/>
              </w:rPr>
              <w:t>CrAg</w:t>
            </w:r>
            <w:proofErr w:type="spellEnd"/>
            <w:r w:rsidRPr="00377D8C">
              <w:rPr>
                <w:lang w:val="en-GB"/>
              </w:rPr>
              <w:t xml:space="preserve"> test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Remel</w:t>
            </w:r>
            <w:proofErr w:type="spellEnd"/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Pastorex</w:t>
            </w:r>
            <w:proofErr w:type="spellEnd"/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Bio-Rad Laboratories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Serodirect</w:t>
            </w:r>
            <w:proofErr w:type="spellEnd"/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Eiken</w:t>
            </w:r>
            <w:proofErr w:type="spellEnd"/>
          </w:p>
        </w:tc>
      </w:tr>
      <w:tr w:rsidR="00392BB8" w:rsidRPr="001938D4" w:rsidTr="001C0288">
        <w:tc>
          <w:tcPr>
            <w:tcW w:w="4962" w:type="dxa"/>
            <w:gridSpan w:val="2"/>
          </w:tcPr>
          <w:p w:rsidR="00392BB8" w:rsidRPr="00377D8C" w:rsidRDefault="00392BB8" w:rsidP="001C0288">
            <w:pPr>
              <w:spacing w:line="276" w:lineRule="auto"/>
              <w:rPr>
                <w:b/>
                <w:lang w:val="en-GB"/>
              </w:rPr>
            </w:pPr>
            <w:r w:rsidRPr="00377D8C">
              <w:rPr>
                <w:b/>
                <w:lang w:val="en-GB"/>
              </w:rPr>
              <w:t>ELISAs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 xml:space="preserve">ALPHA </w:t>
            </w:r>
            <w:proofErr w:type="spellStart"/>
            <w:r w:rsidRPr="00377D8C">
              <w:rPr>
                <w:lang w:val="en-GB"/>
              </w:rPr>
              <w:t>CrAg</w:t>
            </w:r>
            <w:proofErr w:type="spellEnd"/>
            <w:r w:rsidRPr="00377D8C">
              <w:rPr>
                <w:lang w:val="en-GB"/>
              </w:rPr>
              <w:t xml:space="preserve"> ELISA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IMMY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</w:pPr>
            <w:r w:rsidRPr="00377D8C">
              <w:rPr>
                <w:i/>
              </w:rPr>
              <w:t>C. neoformans</w:t>
            </w:r>
            <w:r w:rsidRPr="00377D8C">
              <w:t xml:space="preserve"> Ag ELISA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Dynamiker</w:t>
            </w:r>
            <w:proofErr w:type="spellEnd"/>
            <w:r w:rsidRPr="00377D8C">
              <w:rPr>
                <w:lang w:val="en-GB"/>
              </w:rPr>
              <w:t xml:space="preserve"> Biotechnology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 xml:space="preserve">Premier </w:t>
            </w:r>
            <w:proofErr w:type="spellStart"/>
            <w:r w:rsidRPr="00377D8C">
              <w:rPr>
                <w:lang w:val="en-GB"/>
              </w:rPr>
              <w:t>CrAg</w:t>
            </w:r>
            <w:proofErr w:type="spellEnd"/>
            <w:r w:rsidRPr="00377D8C">
              <w:rPr>
                <w:lang w:val="en-GB"/>
              </w:rPr>
              <w:t xml:space="preserve"> ELISA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Meridian Biosciences</w:t>
            </w:r>
          </w:p>
        </w:tc>
      </w:tr>
      <w:tr w:rsidR="00392BB8" w:rsidRPr="001938D4" w:rsidTr="001C0288">
        <w:tc>
          <w:tcPr>
            <w:tcW w:w="4962" w:type="dxa"/>
            <w:gridSpan w:val="2"/>
          </w:tcPr>
          <w:p w:rsidR="00392BB8" w:rsidRPr="00377D8C" w:rsidRDefault="00392BB8" w:rsidP="001C0288">
            <w:pPr>
              <w:spacing w:line="276" w:lineRule="auto"/>
              <w:rPr>
                <w:b/>
                <w:lang w:val="en-GB"/>
              </w:rPr>
            </w:pPr>
            <w:r w:rsidRPr="00377D8C">
              <w:rPr>
                <w:b/>
                <w:lang w:val="en-GB"/>
              </w:rPr>
              <w:t>LFAs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Cryptococcal</w:t>
            </w:r>
            <w:proofErr w:type="spellEnd"/>
            <w:r w:rsidRPr="00377D8C">
              <w:rPr>
                <w:lang w:val="en-GB"/>
              </w:rPr>
              <w:t xml:space="preserve"> Capsular Polysaccharide K-Set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FungiXpert</w:t>
            </w:r>
            <w:proofErr w:type="spellEnd"/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Dynamiker</w:t>
            </w:r>
            <w:proofErr w:type="spellEnd"/>
            <w:r w:rsidRPr="00377D8C">
              <w:rPr>
                <w:lang w:val="en-GB"/>
              </w:rPr>
              <w:t xml:space="preserve"> </w:t>
            </w:r>
            <w:proofErr w:type="spellStart"/>
            <w:r w:rsidRPr="00377D8C">
              <w:rPr>
                <w:lang w:val="en-GB"/>
              </w:rPr>
              <w:t>CrAg</w:t>
            </w:r>
            <w:proofErr w:type="spellEnd"/>
            <w:r w:rsidRPr="00377D8C">
              <w:rPr>
                <w:lang w:val="en-GB"/>
              </w:rPr>
              <w:t xml:space="preserve"> LFA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Dynamiker</w:t>
            </w:r>
            <w:proofErr w:type="spellEnd"/>
            <w:r w:rsidRPr="00377D8C">
              <w:rPr>
                <w:lang w:val="en-GB"/>
              </w:rPr>
              <w:t xml:space="preserve"> Biotechnology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 xml:space="preserve">IMMY </w:t>
            </w:r>
            <w:proofErr w:type="spellStart"/>
            <w:r w:rsidRPr="00377D8C">
              <w:rPr>
                <w:lang w:val="en-GB"/>
              </w:rPr>
              <w:t>CrAg</w:t>
            </w:r>
            <w:proofErr w:type="spellEnd"/>
            <w:r w:rsidRPr="00377D8C">
              <w:rPr>
                <w:lang w:val="en-GB"/>
              </w:rPr>
              <w:t xml:space="preserve"> LFA</w:t>
            </w:r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>IMMY</w:t>
            </w:r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r w:rsidRPr="00377D8C">
              <w:rPr>
                <w:lang w:val="en-GB"/>
              </w:rPr>
              <w:t xml:space="preserve">RDT </w:t>
            </w:r>
            <w:proofErr w:type="spellStart"/>
            <w:r w:rsidRPr="00377D8C">
              <w:rPr>
                <w:lang w:val="en-GB"/>
              </w:rPr>
              <w:t>CryptoPS</w:t>
            </w:r>
            <w:proofErr w:type="spellEnd"/>
          </w:p>
        </w:tc>
        <w:tc>
          <w:tcPr>
            <w:tcW w:w="3144" w:type="dxa"/>
          </w:tcPr>
          <w:p w:rsidR="00392BB8" w:rsidRPr="00377D8C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377D8C">
              <w:rPr>
                <w:lang w:val="en-GB"/>
              </w:rPr>
              <w:t>Biosynex</w:t>
            </w:r>
            <w:proofErr w:type="spellEnd"/>
          </w:p>
        </w:tc>
      </w:tr>
      <w:tr w:rsidR="00392BB8" w:rsidRPr="001938D4" w:rsidTr="001C0288">
        <w:tc>
          <w:tcPr>
            <w:tcW w:w="85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</w:p>
        </w:tc>
        <w:tc>
          <w:tcPr>
            <w:tcW w:w="4111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1938D4">
              <w:rPr>
                <w:lang w:val="en-GB"/>
              </w:rPr>
              <w:t>StrongStep</w:t>
            </w:r>
            <w:proofErr w:type="spellEnd"/>
            <w:r w:rsidRPr="001938D4">
              <w:rPr>
                <w:lang w:val="en-GB"/>
              </w:rPr>
              <w:t xml:space="preserve"> </w:t>
            </w:r>
            <w:proofErr w:type="spellStart"/>
            <w:r w:rsidRPr="001938D4">
              <w:rPr>
                <w:lang w:val="en-GB"/>
              </w:rPr>
              <w:t>CrAg</w:t>
            </w:r>
            <w:proofErr w:type="spellEnd"/>
            <w:r w:rsidRPr="001938D4">
              <w:rPr>
                <w:lang w:val="en-GB"/>
              </w:rPr>
              <w:t xml:space="preserve"> Rapid Test</w:t>
            </w:r>
          </w:p>
        </w:tc>
        <w:tc>
          <w:tcPr>
            <w:tcW w:w="3144" w:type="dxa"/>
          </w:tcPr>
          <w:p w:rsidR="00392BB8" w:rsidRPr="001938D4" w:rsidRDefault="00392BB8" w:rsidP="001C0288">
            <w:pPr>
              <w:spacing w:line="276" w:lineRule="auto"/>
              <w:rPr>
                <w:lang w:val="en-GB"/>
              </w:rPr>
            </w:pPr>
            <w:proofErr w:type="spellStart"/>
            <w:r w:rsidRPr="001938D4">
              <w:rPr>
                <w:lang w:val="en-GB"/>
              </w:rPr>
              <w:t>LimingBio</w:t>
            </w:r>
            <w:proofErr w:type="spellEnd"/>
          </w:p>
        </w:tc>
      </w:tr>
    </w:tbl>
    <w:p w:rsidR="00DD6E7D" w:rsidRDefault="00DD6E7D"/>
    <w:sectPr w:rsidR="00DD6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B8"/>
    <w:rsid w:val="000011F4"/>
    <w:rsid w:val="00002B9A"/>
    <w:rsid w:val="00010216"/>
    <w:rsid w:val="000179CA"/>
    <w:rsid w:val="00021D8A"/>
    <w:rsid w:val="00045CFB"/>
    <w:rsid w:val="000505A3"/>
    <w:rsid w:val="00054854"/>
    <w:rsid w:val="000552A3"/>
    <w:rsid w:val="00056C6B"/>
    <w:rsid w:val="000579C4"/>
    <w:rsid w:val="000605E5"/>
    <w:rsid w:val="000630FB"/>
    <w:rsid w:val="00065244"/>
    <w:rsid w:val="0007421A"/>
    <w:rsid w:val="00083437"/>
    <w:rsid w:val="000905F1"/>
    <w:rsid w:val="00091F3A"/>
    <w:rsid w:val="000B383B"/>
    <w:rsid w:val="000B753A"/>
    <w:rsid w:val="000C6C1B"/>
    <w:rsid w:val="000D2DA6"/>
    <w:rsid w:val="000D5327"/>
    <w:rsid w:val="000D5E93"/>
    <w:rsid w:val="000E3344"/>
    <w:rsid w:val="000E57C5"/>
    <w:rsid w:val="000E6471"/>
    <w:rsid w:val="000E7278"/>
    <w:rsid w:val="00105733"/>
    <w:rsid w:val="00111D08"/>
    <w:rsid w:val="001173BE"/>
    <w:rsid w:val="0012343A"/>
    <w:rsid w:val="00123652"/>
    <w:rsid w:val="00130AA0"/>
    <w:rsid w:val="00131EC1"/>
    <w:rsid w:val="00136103"/>
    <w:rsid w:val="00151692"/>
    <w:rsid w:val="0017742E"/>
    <w:rsid w:val="001800BF"/>
    <w:rsid w:val="00184A00"/>
    <w:rsid w:val="00190192"/>
    <w:rsid w:val="001A5531"/>
    <w:rsid w:val="001A5B2A"/>
    <w:rsid w:val="001B2A88"/>
    <w:rsid w:val="001B30CB"/>
    <w:rsid w:val="001C2D1F"/>
    <w:rsid w:val="001C43BD"/>
    <w:rsid w:val="001D1660"/>
    <w:rsid w:val="001D1D9D"/>
    <w:rsid w:val="001D4D67"/>
    <w:rsid w:val="001E5296"/>
    <w:rsid w:val="001F338D"/>
    <w:rsid w:val="001F3D5B"/>
    <w:rsid w:val="00205D17"/>
    <w:rsid w:val="00206001"/>
    <w:rsid w:val="0020754F"/>
    <w:rsid w:val="00207ACE"/>
    <w:rsid w:val="00211D9F"/>
    <w:rsid w:val="00211F02"/>
    <w:rsid w:val="002122D6"/>
    <w:rsid w:val="0023470A"/>
    <w:rsid w:val="00235931"/>
    <w:rsid w:val="00235DC8"/>
    <w:rsid w:val="00243341"/>
    <w:rsid w:val="0024664B"/>
    <w:rsid w:val="00254169"/>
    <w:rsid w:val="00255669"/>
    <w:rsid w:val="00260A39"/>
    <w:rsid w:val="00261661"/>
    <w:rsid w:val="00262637"/>
    <w:rsid w:val="00264DA4"/>
    <w:rsid w:val="002672C6"/>
    <w:rsid w:val="00281516"/>
    <w:rsid w:val="00284295"/>
    <w:rsid w:val="00290442"/>
    <w:rsid w:val="00292D80"/>
    <w:rsid w:val="002A1BA0"/>
    <w:rsid w:val="002A44BF"/>
    <w:rsid w:val="002B58EB"/>
    <w:rsid w:val="002C02D9"/>
    <w:rsid w:val="002D1867"/>
    <w:rsid w:val="002D6051"/>
    <w:rsid w:val="002E550C"/>
    <w:rsid w:val="002F3957"/>
    <w:rsid w:val="002F7BE4"/>
    <w:rsid w:val="00301815"/>
    <w:rsid w:val="00301F68"/>
    <w:rsid w:val="003026A7"/>
    <w:rsid w:val="003055FA"/>
    <w:rsid w:val="003066A9"/>
    <w:rsid w:val="00321158"/>
    <w:rsid w:val="003241D6"/>
    <w:rsid w:val="00324A65"/>
    <w:rsid w:val="0033025A"/>
    <w:rsid w:val="00331743"/>
    <w:rsid w:val="00335E1B"/>
    <w:rsid w:val="00337014"/>
    <w:rsid w:val="00341374"/>
    <w:rsid w:val="003447AD"/>
    <w:rsid w:val="0035216A"/>
    <w:rsid w:val="003560E4"/>
    <w:rsid w:val="0036381B"/>
    <w:rsid w:val="00365079"/>
    <w:rsid w:val="003660D5"/>
    <w:rsid w:val="00373E6C"/>
    <w:rsid w:val="00376D76"/>
    <w:rsid w:val="003849E7"/>
    <w:rsid w:val="00385C02"/>
    <w:rsid w:val="00392BB8"/>
    <w:rsid w:val="0039748B"/>
    <w:rsid w:val="003A2B0B"/>
    <w:rsid w:val="003A7DA4"/>
    <w:rsid w:val="003B0205"/>
    <w:rsid w:val="003B1097"/>
    <w:rsid w:val="003B124B"/>
    <w:rsid w:val="003B54F8"/>
    <w:rsid w:val="003B71BC"/>
    <w:rsid w:val="003C0FB0"/>
    <w:rsid w:val="003D141F"/>
    <w:rsid w:val="003D1670"/>
    <w:rsid w:val="003D2324"/>
    <w:rsid w:val="003D6FBE"/>
    <w:rsid w:val="003E13E6"/>
    <w:rsid w:val="003E4A18"/>
    <w:rsid w:val="003F40AF"/>
    <w:rsid w:val="003F4E3A"/>
    <w:rsid w:val="004015F7"/>
    <w:rsid w:val="00406E53"/>
    <w:rsid w:val="00410AC4"/>
    <w:rsid w:val="00411CE4"/>
    <w:rsid w:val="00412F05"/>
    <w:rsid w:val="00413C88"/>
    <w:rsid w:val="004226B8"/>
    <w:rsid w:val="00423EB6"/>
    <w:rsid w:val="00425121"/>
    <w:rsid w:val="004251FA"/>
    <w:rsid w:val="00425EF4"/>
    <w:rsid w:val="004328EE"/>
    <w:rsid w:val="00433CCB"/>
    <w:rsid w:val="004410F8"/>
    <w:rsid w:val="00442289"/>
    <w:rsid w:val="00446ADE"/>
    <w:rsid w:val="004632B2"/>
    <w:rsid w:val="00467BE1"/>
    <w:rsid w:val="00470F5D"/>
    <w:rsid w:val="00474DB7"/>
    <w:rsid w:val="00487A89"/>
    <w:rsid w:val="004930BE"/>
    <w:rsid w:val="00493B29"/>
    <w:rsid w:val="004A1D40"/>
    <w:rsid w:val="004A24C0"/>
    <w:rsid w:val="004A403B"/>
    <w:rsid w:val="004A4C7F"/>
    <w:rsid w:val="004B1E0B"/>
    <w:rsid w:val="004B369D"/>
    <w:rsid w:val="004B3CD8"/>
    <w:rsid w:val="004D1ED3"/>
    <w:rsid w:val="004D30D1"/>
    <w:rsid w:val="004D4170"/>
    <w:rsid w:val="004E2DD9"/>
    <w:rsid w:val="004E46EF"/>
    <w:rsid w:val="004F10AD"/>
    <w:rsid w:val="004F5C77"/>
    <w:rsid w:val="004F6915"/>
    <w:rsid w:val="005023DF"/>
    <w:rsid w:val="005071AD"/>
    <w:rsid w:val="00507A93"/>
    <w:rsid w:val="005125C7"/>
    <w:rsid w:val="00516FA2"/>
    <w:rsid w:val="00530830"/>
    <w:rsid w:val="0053255C"/>
    <w:rsid w:val="005328CD"/>
    <w:rsid w:val="00536AA7"/>
    <w:rsid w:val="00543EB8"/>
    <w:rsid w:val="00567731"/>
    <w:rsid w:val="005814C4"/>
    <w:rsid w:val="00586DD6"/>
    <w:rsid w:val="00595E13"/>
    <w:rsid w:val="005A2D9B"/>
    <w:rsid w:val="005A5F6B"/>
    <w:rsid w:val="005A70FC"/>
    <w:rsid w:val="005B0CB5"/>
    <w:rsid w:val="005B4AD3"/>
    <w:rsid w:val="005C1BAD"/>
    <w:rsid w:val="005C1E80"/>
    <w:rsid w:val="005C2BDD"/>
    <w:rsid w:val="005C4505"/>
    <w:rsid w:val="005C4735"/>
    <w:rsid w:val="005C7237"/>
    <w:rsid w:val="005D0DB2"/>
    <w:rsid w:val="005D3AB1"/>
    <w:rsid w:val="005D7B3C"/>
    <w:rsid w:val="005F6B26"/>
    <w:rsid w:val="005F7B48"/>
    <w:rsid w:val="00607C17"/>
    <w:rsid w:val="006166E0"/>
    <w:rsid w:val="00623F8F"/>
    <w:rsid w:val="00627FA7"/>
    <w:rsid w:val="00632928"/>
    <w:rsid w:val="0063568F"/>
    <w:rsid w:val="006417FA"/>
    <w:rsid w:val="006438E7"/>
    <w:rsid w:val="0065004D"/>
    <w:rsid w:val="00650E84"/>
    <w:rsid w:val="00661706"/>
    <w:rsid w:val="0066180C"/>
    <w:rsid w:val="006619A6"/>
    <w:rsid w:val="006770FB"/>
    <w:rsid w:val="006818F2"/>
    <w:rsid w:val="00682E25"/>
    <w:rsid w:val="00685293"/>
    <w:rsid w:val="00692B08"/>
    <w:rsid w:val="00695871"/>
    <w:rsid w:val="00695B09"/>
    <w:rsid w:val="006A186C"/>
    <w:rsid w:val="006A7C60"/>
    <w:rsid w:val="006B1CF4"/>
    <w:rsid w:val="006B2468"/>
    <w:rsid w:val="006B59C5"/>
    <w:rsid w:val="006B68C9"/>
    <w:rsid w:val="006B6AE9"/>
    <w:rsid w:val="006C2398"/>
    <w:rsid w:val="006E374E"/>
    <w:rsid w:val="006E38FA"/>
    <w:rsid w:val="006F164B"/>
    <w:rsid w:val="006F19EE"/>
    <w:rsid w:val="006F47CA"/>
    <w:rsid w:val="00703F87"/>
    <w:rsid w:val="00705F6B"/>
    <w:rsid w:val="00706D58"/>
    <w:rsid w:val="00710C3D"/>
    <w:rsid w:val="0071297E"/>
    <w:rsid w:val="00712D97"/>
    <w:rsid w:val="00713FFC"/>
    <w:rsid w:val="007163E9"/>
    <w:rsid w:val="007174BA"/>
    <w:rsid w:val="007204CE"/>
    <w:rsid w:val="00720E0E"/>
    <w:rsid w:val="007219C7"/>
    <w:rsid w:val="007244A0"/>
    <w:rsid w:val="00730057"/>
    <w:rsid w:val="00733A63"/>
    <w:rsid w:val="00734A72"/>
    <w:rsid w:val="00740CFB"/>
    <w:rsid w:val="00751DC7"/>
    <w:rsid w:val="0075254A"/>
    <w:rsid w:val="007557A5"/>
    <w:rsid w:val="00755E06"/>
    <w:rsid w:val="0076702D"/>
    <w:rsid w:val="00771623"/>
    <w:rsid w:val="0077224E"/>
    <w:rsid w:val="00774AC3"/>
    <w:rsid w:val="007878D4"/>
    <w:rsid w:val="007938CE"/>
    <w:rsid w:val="007A32A5"/>
    <w:rsid w:val="007A4EC8"/>
    <w:rsid w:val="007B254B"/>
    <w:rsid w:val="007B51C8"/>
    <w:rsid w:val="007B63BF"/>
    <w:rsid w:val="007C6AAC"/>
    <w:rsid w:val="007C7202"/>
    <w:rsid w:val="007D0BB2"/>
    <w:rsid w:val="007D1274"/>
    <w:rsid w:val="007D3B5C"/>
    <w:rsid w:val="007E5E9F"/>
    <w:rsid w:val="007E69C4"/>
    <w:rsid w:val="007E7134"/>
    <w:rsid w:val="007F2679"/>
    <w:rsid w:val="007F6A63"/>
    <w:rsid w:val="007F73EA"/>
    <w:rsid w:val="007F7EBF"/>
    <w:rsid w:val="008006AD"/>
    <w:rsid w:val="0080250F"/>
    <w:rsid w:val="008075EE"/>
    <w:rsid w:val="00812EA4"/>
    <w:rsid w:val="008136EF"/>
    <w:rsid w:val="00816969"/>
    <w:rsid w:val="0082372C"/>
    <w:rsid w:val="00823DC2"/>
    <w:rsid w:val="00834347"/>
    <w:rsid w:val="00834647"/>
    <w:rsid w:val="0085238A"/>
    <w:rsid w:val="00862452"/>
    <w:rsid w:val="00877A9C"/>
    <w:rsid w:val="0088219D"/>
    <w:rsid w:val="00886786"/>
    <w:rsid w:val="00893B69"/>
    <w:rsid w:val="00895E90"/>
    <w:rsid w:val="008A3A83"/>
    <w:rsid w:val="008A4C53"/>
    <w:rsid w:val="008B0D86"/>
    <w:rsid w:val="008B1F83"/>
    <w:rsid w:val="008B3021"/>
    <w:rsid w:val="008B3BC8"/>
    <w:rsid w:val="008B6338"/>
    <w:rsid w:val="008B75D9"/>
    <w:rsid w:val="008C1188"/>
    <w:rsid w:val="008C29F9"/>
    <w:rsid w:val="008C614A"/>
    <w:rsid w:val="008C692C"/>
    <w:rsid w:val="008C7D57"/>
    <w:rsid w:val="008D02EC"/>
    <w:rsid w:val="008D5139"/>
    <w:rsid w:val="008D54C7"/>
    <w:rsid w:val="008D577B"/>
    <w:rsid w:val="008D5D56"/>
    <w:rsid w:val="008E0071"/>
    <w:rsid w:val="008E23E4"/>
    <w:rsid w:val="008E298B"/>
    <w:rsid w:val="008E3351"/>
    <w:rsid w:val="008F04F2"/>
    <w:rsid w:val="008F0605"/>
    <w:rsid w:val="008F4411"/>
    <w:rsid w:val="0091074C"/>
    <w:rsid w:val="00916497"/>
    <w:rsid w:val="009238FC"/>
    <w:rsid w:val="00930C09"/>
    <w:rsid w:val="00931772"/>
    <w:rsid w:val="009328C9"/>
    <w:rsid w:val="00933C70"/>
    <w:rsid w:val="00942994"/>
    <w:rsid w:val="00942EDF"/>
    <w:rsid w:val="00944BF8"/>
    <w:rsid w:val="00945752"/>
    <w:rsid w:val="00951B05"/>
    <w:rsid w:val="009646A3"/>
    <w:rsid w:val="00967017"/>
    <w:rsid w:val="00972D8B"/>
    <w:rsid w:val="009852E0"/>
    <w:rsid w:val="009900F7"/>
    <w:rsid w:val="00990DE2"/>
    <w:rsid w:val="00995CB1"/>
    <w:rsid w:val="009964CA"/>
    <w:rsid w:val="00997194"/>
    <w:rsid w:val="009B19DA"/>
    <w:rsid w:val="009B3A6C"/>
    <w:rsid w:val="009C0705"/>
    <w:rsid w:val="009C1767"/>
    <w:rsid w:val="009D6F24"/>
    <w:rsid w:val="009E1ACE"/>
    <w:rsid w:val="009E49CC"/>
    <w:rsid w:val="009E50A0"/>
    <w:rsid w:val="009E7752"/>
    <w:rsid w:val="00A07A48"/>
    <w:rsid w:val="00A102F9"/>
    <w:rsid w:val="00A34055"/>
    <w:rsid w:val="00A4253F"/>
    <w:rsid w:val="00A57CA3"/>
    <w:rsid w:val="00A603B3"/>
    <w:rsid w:val="00A63CF1"/>
    <w:rsid w:val="00A6660F"/>
    <w:rsid w:val="00A76769"/>
    <w:rsid w:val="00A81D31"/>
    <w:rsid w:val="00A82FA1"/>
    <w:rsid w:val="00A85835"/>
    <w:rsid w:val="00A86A1C"/>
    <w:rsid w:val="00A87B74"/>
    <w:rsid w:val="00A9080A"/>
    <w:rsid w:val="00A908B7"/>
    <w:rsid w:val="00A92C26"/>
    <w:rsid w:val="00AA3D9E"/>
    <w:rsid w:val="00AA6CE3"/>
    <w:rsid w:val="00AB4B7D"/>
    <w:rsid w:val="00AB56CC"/>
    <w:rsid w:val="00AB72C3"/>
    <w:rsid w:val="00AC4529"/>
    <w:rsid w:val="00AD3040"/>
    <w:rsid w:val="00AD66F1"/>
    <w:rsid w:val="00AE0898"/>
    <w:rsid w:val="00AE0CDB"/>
    <w:rsid w:val="00AE5AFB"/>
    <w:rsid w:val="00AE65E0"/>
    <w:rsid w:val="00AF062C"/>
    <w:rsid w:val="00AF1763"/>
    <w:rsid w:val="00AF282D"/>
    <w:rsid w:val="00B00CB0"/>
    <w:rsid w:val="00B17242"/>
    <w:rsid w:val="00B22F9F"/>
    <w:rsid w:val="00B23E58"/>
    <w:rsid w:val="00B24209"/>
    <w:rsid w:val="00B27FBD"/>
    <w:rsid w:val="00B36097"/>
    <w:rsid w:val="00B40A51"/>
    <w:rsid w:val="00B43D82"/>
    <w:rsid w:val="00B43F45"/>
    <w:rsid w:val="00B45DC4"/>
    <w:rsid w:val="00B46012"/>
    <w:rsid w:val="00B60893"/>
    <w:rsid w:val="00B61566"/>
    <w:rsid w:val="00B63F7F"/>
    <w:rsid w:val="00B6429A"/>
    <w:rsid w:val="00B709DD"/>
    <w:rsid w:val="00B850D5"/>
    <w:rsid w:val="00B86BEF"/>
    <w:rsid w:val="00BA5137"/>
    <w:rsid w:val="00BA747E"/>
    <w:rsid w:val="00BB0E08"/>
    <w:rsid w:val="00BC2239"/>
    <w:rsid w:val="00BC2D80"/>
    <w:rsid w:val="00BC7D79"/>
    <w:rsid w:val="00BE5264"/>
    <w:rsid w:val="00BE7DB4"/>
    <w:rsid w:val="00BF1380"/>
    <w:rsid w:val="00BF1BD9"/>
    <w:rsid w:val="00BF2FBA"/>
    <w:rsid w:val="00BF378E"/>
    <w:rsid w:val="00BF43FA"/>
    <w:rsid w:val="00BF7013"/>
    <w:rsid w:val="00C02CE2"/>
    <w:rsid w:val="00C0357D"/>
    <w:rsid w:val="00C0635F"/>
    <w:rsid w:val="00C07B4D"/>
    <w:rsid w:val="00C126E2"/>
    <w:rsid w:val="00C17EDF"/>
    <w:rsid w:val="00C218F9"/>
    <w:rsid w:val="00C22C71"/>
    <w:rsid w:val="00C2373F"/>
    <w:rsid w:val="00C25B19"/>
    <w:rsid w:val="00C27E1D"/>
    <w:rsid w:val="00C3221B"/>
    <w:rsid w:val="00C33042"/>
    <w:rsid w:val="00C34ADE"/>
    <w:rsid w:val="00C362DF"/>
    <w:rsid w:val="00C43892"/>
    <w:rsid w:val="00C50B76"/>
    <w:rsid w:val="00C52ACD"/>
    <w:rsid w:val="00C61076"/>
    <w:rsid w:val="00C6704B"/>
    <w:rsid w:val="00C74A15"/>
    <w:rsid w:val="00C829CA"/>
    <w:rsid w:val="00C82F81"/>
    <w:rsid w:val="00C86E91"/>
    <w:rsid w:val="00C93514"/>
    <w:rsid w:val="00C93D0F"/>
    <w:rsid w:val="00CB06EA"/>
    <w:rsid w:val="00CB1F21"/>
    <w:rsid w:val="00CB7FC8"/>
    <w:rsid w:val="00CC200D"/>
    <w:rsid w:val="00CC5AA4"/>
    <w:rsid w:val="00CC61C0"/>
    <w:rsid w:val="00CD0CE3"/>
    <w:rsid w:val="00CD310A"/>
    <w:rsid w:val="00CD4BE7"/>
    <w:rsid w:val="00CE042E"/>
    <w:rsid w:val="00CE49F1"/>
    <w:rsid w:val="00CE5D41"/>
    <w:rsid w:val="00CF6A84"/>
    <w:rsid w:val="00CF74D4"/>
    <w:rsid w:val="00D102AD"/>
    <w:rsid w:val="00D1612A"/>
    <w:rsid w:val="00D167F3"/>
    <w:rsid w:val="00D16AED"/>
    <w:rsid w:val="00D34DAB"/>
    <w:rsid w:val="00D401A2"/>
    <w:rsid w:val="00D41B54"/>
    <w:rsid w:val="00D41FBA"/>
    <w:rsid w:val="00D4403F"/>
    <w:rsid w:val="00D53F42"/>
    <w:rsid w:val="00D555C5"/>
    <w:rsid w:val="00D561FB"/>
    <w:rsid w:val="00D56246"/>
    <w:rsid w:val="00D609B5"/>
    <w:rsid w:val="00D61E92"/>
    <w:rsid w:val="00D62EC2"/>
    <w:rsid w:val="00D7037B"/>
    <w:rsid w:val="00D833D5"/>
    <w:rsid w:val="00D843A8"/>
    <w:rsid w:val="00D8694D"/>
    <w:rsid w:val="00D95C96"/>
    <w:rsid w:val="00DA003F"/>
    <w:rsid w:val="00DA4E85"/>
    <w:rsid w:val="00DA7B2B"/>
    <w:rsid w:val="00DB118D"/>
    <w:rsid w:val="00DC3603"/>
    <w:rsid w:val="00DC558A"/>
    <w:rsid w:val="00DC567B"/>
    <w:rsid w:val="00DC5745"/>
    <w:rsid w:val="00DC5A1C"/>
    <w:rsid w:val="00DD0EC5"/>
    <w:rsid w:val="00DD1770"/>
    <w:rsid w:val="00DD6CFF"/>
    <w:rsid w:val="00DD6E7D"/>
    <w:rsid w:val="00DF04B6"/>
    <w:rsid w:val="00DF130F"/>
    <w:rsid w:val="00DF1FCA"/>
    <w:rsid w:val="00DF521C"/>
    <w:rsid w:val="00E03712"/>
    <w:rsid w:val="00E1050D"/>
    <w:rsid w:val="00E14431"/>
    <w:rsid w:val="00E176F7"/>
    <w:rsid w:val="00E236EC"/>
    <w:rsid w:val="00E24185"/>
    <w:rsid w:val="00E25D54"/>
    <w:rsid w:val="00E25E4B"/>
    <w:rsid w:val="00E32150"/>
    <w:rsid w:val="00E60AA1"/>
    <w:rsid w:val="00E624B1"/>
    <w:rsid w:val="00E648A5"/>
    <w:rsid w:val="00E650C6"/>
    <w:rsid w:val="00E67195"/>
    <w:rsid w:val="00E7004E"/>
    <w:rsid w:val="00E70ECE"/>
    <w:rsid w:val="00E7194C"/>
    <w:rsid w:val="00E75159"/>
    <w:rsid w:val="00E837CC"/>
    <w:rsid w:val="00E849DB"/>
    <w:rsid w:val="00E94CDD"/>
    <w:rsid w:val="00EA54C0"/>
    <w:rsid w:val="00EB0C92"/>
    <w:rsid w:val="00EB1028"/>
    <w:rsid w:val="00EB344E"/>
    <w:rsid w:val="00EC231F"/>
    <w:rsid w:val="00EC3A15"/>
    <w:rsid w:val="00ED1062"/>
    <w:rsid w:val="00ED306A"/>
    <w:rsid w:val="00EE2002"/>
    <w:rsid w:val="00EE4D3F"/>
    <w:rsid w:val="00EF064F"/>
    <w:rsid w:val="00EF7FCF"/>
    <w:rsid w:val="00F00B13"/>
    <w:rsid w:val="00F050FD"/>
    <w:rsid w:val="00F069D1"/>
    <w:rsid w:val="00F10769"/>
    <w:rsid w:val="00F12D02"/>
    <w:rsid w:val="00F13C85"/>
    <w:rsid w:val="00F15A01"/>
    <w:rsid w:val="00F16026"/>
    <w:rsid w:val="00F25540"/>
    <w:rsid w:val="00F26D11"/>
    <w:rsid w:val="00F2702F"/>
    <w:rsid w:val="00F2723D"/>
    <w:rsid w:val="00F27BF2"/>
    <w:rsid w:val="00F30FF0"/>
    <w:rsid w:val="00F4318E"/>
    <w:rsid w:val="00F47343"/>
    <w:rsid w:val="00F50CE3"/>
    <w:rsid w:val="00F5179A"/>
    <w:rsid w:val="00F5415F"/>
    <w:rsid w:val="00F578C6"/>
    <w:rsid w:val="00F75F4A"/>
    <w:rsid w:val="00F84537"/>
    <w:rsid w:val="00F84920"/>
    <w:rsid w:val="00F86274"/>
    <w:rsid w:val="00F86EBA"/>
    <w:rsid w:val="00F92FCC"/>
    <w:rsid w:val="00F978BA"/>
    <w:rsid w:val="00F97923"/>
    <w:rsid w:val="00FA25AB"/>
    <w:rsid w:val="00FA4040"/>
    <w:rsid w:val="00FA5494"/>
    <w:rsid w:val="00FA5BCE"/>
    <w:rsid w:val="00FB1B2E"/>
    <w:rsid w:val="00FB4179"/>
    <w:rsid w:val="00FC312C"/>
    <w:rsid w:val="00FD0941"/>
    <w:rsid w:val="00FD1FC2"/>
    <w:rsid w:val="00FD5811"/>
    <w:rsid w:val="00FD7C6F"/>
    <w:rsid w:val="00FE0CBB"/>
    <w:rsid w:val="00FE7B2F"/>
    <w:rsid w:val="00FF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B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B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R.</dc:creator>
  <cp:keywords/>
  <dc:description/>
  <cp:lastModifiedBy>Joselin Josy S.</cp:lastModifiedBy>
  <cp:revision>2</cp:revision>
  <dcterms:created xsi:type="dcterms:W3CDTF">2021-09-16T13:07:00Z</dcterms:created>
  <dcterms:modified xsi:type="dcterms:W3CDTF">2021-09-27T13:18:00Z</dcterms:modified>
</cp:coreProperties>
</file>